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6C9" w:rsidRPr="009426C9" w:rsidRDefault="009426C9" w:rsidP="009426C9">
      <w:pPr>
        <w:rPr>
          <w:b/>
        </w:rPr>
      </w:pPr>
      <w:r w:rsidRPr="009426C9">
        <w:rPr>
          <w:b/>
        </w:rPr>
        <w:t xml:space="preserve"> </w:t>
      </w:r>
      <w:r w:rsidRPr="009426C9">
        <w:rPr>
          <w:b/>
          <w:bCs/>
          <w:sz w:val="23"/>
          <w:szCs w:val="23"/>
        </w:rPr>
        <w:t>Supplementary materials for manuscript:</w:t>
      </w:r>
      <w:r w:rsidRPr="009426C9">
        <w:rPr>
          <w:b/>
        </w:rPr>
        <w:t xml:space="preserve"> </w:t>
      </w:r>
    </w:p>
    <w:p w:rsidR="00E907F1" w:rsidRDefault="009426C9" w:rsidP="0067146C">
      <w:pPr>
        <w:jc w:val="both"/>
        <w:rPr>
          <w:bCs/>
        </w:rPr>
      </w:pPr>
      <w:r w:rsidRPr="0067146C">
        <w:t xml:space="preserve">Muška, M., </w:t>
      </w:r>
      <w:proofErr w:type="spellStart"/>
      <w:r w:rsidRPr="0067146C">
        <w:t>Tušer</w:t>
      </w:r>
      <w:proofErr w:type="spellEnd"/>
      <w:r w:rsidRPr="0067146C">
        <w:t xml:space="preserve">, M., </w:t>
      </w:r>
      <w:proofErr w:type="spellStart"/>
      <w:r w:rsidRPr="0067146C">
        <w:t>Frouzová</w:t>
      </w:r>
      <w:proofErr w:type="spellEnd"/>
      <w:r w:rsidRPr="0067146C">
        <w:t xml:space="preserve">, J., </w:t>
      </w:r>
      <w:proofErr w:type="spellStart"/>
      <w:r w:rsidRPr="0067146C">
        <w:t>Mrkvička</w:t>
      </w:r>
      <w:proofErr w:type="spellEnd"/>
      <w:r w:rsidRPr="0067146C">
        <w:t>, T., Richard, D., Se</w:t>
      </w:r>
      <w:r w:rsidRPr="0067146C">
        <w:rPr>
          <w:lang w:val="cs-CZ"/>
        </w:rPr>
        <w:t xml:space="preserve">ďa, J., Morelli, F., </w:t>
      </w:r>
      <w:proofErr w:type="spellStart"/>
      <w:r w:rsidRPr="0067146C">
        <w:t>Kubečka</w:t>
      </w:r>
      <w:proofErr w:type="spellEnd"/>
      <w:r w:rsidRPr="0067146C">
        <w:t xml:space="preserve">, J.: </w:t>
      </w:r>
      <w:r w:rsidR="0067146C" w:rsidRPr="0067146C">
        <w:rPr>
          <w:bCs/>
        </w:rPr>
        <w:t>Real-time distribution of pelagic fish: combining hydroacoustics, GIS and spatial modelling at a fine spatial scale</w:t>
      </w:r>
    </w:p>
    <w:p w:rsidR="009426C9" w:rsidRPr="0067146C" w:rsidRDefault="009426C9" w:rsidP="0067146C">
      <w:pPr>
        <w:jc w:val="both"/>
      </w:pPr>
      <w:bookmarkStart w:id="0" w:name="_GoBack"/>
      <w:bookmarkEnd w:id="0"/>
      <w:r w:rsidRPr="0067146C">
        <w:rPr>
          <w:b/>
        </w:rPr>
        <w:t>Supplementary Figure S1.</w:t>
      </w:r>
      <w:r w:rsidRPr="0067146C">
        <w:t xml:space="preserve"> </w:t>
      </w:r>
      <w:proofErr w:type="spellStart"/>
      <w:proofErr w:type="gramStart"/>
      <w:r w:rsidRPr="0067146C">
        <w:t>Variograms</w:t>
      </w:r>
      <w:proofErr w:type="spellEnd"/>
      <w:r w:rsidRPr="0067146C">
        <w:t xml:space="preserve"> describing variability of abiotic factors </w:t>
      </w:r>
      <w:r w:rsidR="00061904" w:rsidRPr="0067146C">
        <w:t xml:space="preserve">(A - depth, B - distance from the bank, C - bottom steepness) </w:t>
      </w:r>
      <w:r w:rsidRPr="0067146C">
        <w:t>dependent on distance</w:t>
      </w:r>
      <w:r w:rsidR="00061904" w:rsidRPr="0067146C">
        <w:t>.</w:t>
      </w:r>
      <w:proofErr w:type="gramEnd"/>
    </w:p>
    <w:p w:rsidR="00061904" w:rsidRPr="009426C9" w:rsidRDefault="0067146C" w:rsidP="009426C9">
      <w:pPr>
        <w:spacing w:line="480" w:lineRule="auto"/>
        <w:jc w:val="both"/>
      </w:pPr>
      <w:r w:rsidRPr="0067146C"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05585C7" wp14:editId="4BFA03BA">
                <wp:simplePos x="0" y="0"/>
                <wp:positionH relativeFrom="column">
                  <wp:posOffset>573120</wp:posOffset>
                </wp:positionH>
                <wp:positionV relativeFrom="paragraph">
                  <wp:posOffset>152783</wp:posOffset>
                </wp:positionV>
                <wp:extent cx="4192270" cy="7572375"/>
                <wp:effectExtent l="0" t="0" r="0" b="952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2270" cy="7572375"/>
                          <a:chOff x="0" y="0"/>
                          <a:chExt cx="4363976" cy="7676988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4363976" cy="7676988"/>
                            <a:chOff x="0" y="0"/>
                            <a:chExt cx="4363976" cy="7676988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4319751" cy="255401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g:grpSp>
                          <wpg:cNvPr id="6" name="Group 6"/>
                          <wpg:cNvGrpSpPr/>
                          <wpg:grpSpPr>
                            <a:xfrm>
                              <a:off x="47296" y="2617076"/>
                              <a:ext cx="4316095" cy="2511425"/>
                              <a:chOff x="0" y="0"/>
                              <a:chExt cx="4316680" cy="2511631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Picture 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2614"/>
                              <a:stretch/>
                            </pic:blipFill>
                            <pic:spPr bwMode="auto">
                              <a:xfrm>
                                <a:off x="0" y="0"/>
                                <a:ext cx="4316680" cy="251163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16576" y="510639"/>
                                <a:ext cx="498475" cy="290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1904" w:rsidRPr="00061904" w:rsidRDefault="00061904" w:rsidP="00061904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7" name="Group 7"/>
                          <wpg:cNvGrpSpPr/>
                          <wpg:grpSpPr>
                            <a:xfrm>
                              <a:off x="47296" y="5123793"/>
                              <a:ext cx="4316680" cy="2553195"/>
                              <a:chOff x="0" y="0"/>
                              <a:chExt cx="4316680" cy="2553195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316680" cy="25531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16576" y="469076"/>
                                <a:ext cx="498475" cy="290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61904" w:rsidRPr="00061904" w:rsidRDefault="00061904" w:rsidP="00061904">
                                  <w:pPr>
                                    <w:rPr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7585" y="517585"/>
                            <a:ext cx="498378" cy="2907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17953" w:rsidRPr="00061904" w:rsidRDefault="00A17953" w:rsidP="00A17953">
                              <w:pPr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1" o:spid="_x0000_s1026" style="position:absolute;left:0;text-align:left;margin-left:45.15pt;margin-top:12.05pt;width:330.1pt;height:596.25pt;z-index:251669504;mso-width-relative:margin;mso-height-relative:margin" coordsize="43639,7676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">
                <v:group id="Group 8" o:spid="_x0000_s1027" style="position:absolute;width:43639;height:76769" coordsize="43639,767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43197;height:25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666QLBAAAA2gAAAA8AAABkcnMvZG93bnJldi54bWxET0uLwjAQvi/4H8IIe1tTHyxLNYr4gBVh&#10;YdWDx6EZm2ozKU1s6783wsKeho/vObNFZ0vRUO0LxwqGgwQEceZ0wbmC03H78QXCB2SNpWNS8CAP&#10;i3nvbYapdi3/UnMIuYgh7FNUYEKoUil9ZsiiH7iKOHIXV1sMEda51DW2MdyWcpQkn9JiwbHBYEUr&#10;Q9ntcLcKznrXTPbu/FjTdmLa8ea63/yslXrvd8spiEBd+Bf/ub91nA+vV15Xzp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666QLBAAAA2gAAAA8AAAAAAAAAAAAAAAAAnwIA&#10;AGRycy9kb3ducmV2LnhtbFBLBQYAAAAABAAEAPcAAACNAwAAAAA=&#10;">
                    <v:imagedata r:id="rId8" o:title=""/>
                    <v:path arrowok="t"/>
                  </v:shape>
                  <v:group id="Group 6" o:spid="_x0000_s1029" style="position:absolute;left:472;top:26170;width:43161;height:25115" coordsize="43166,251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Picture 2" o:spid="_x0000_s1030" type="#_x0000_t75" style="position:absolute;width:43166;height:251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VxHzEAAAA2gAAAA8AAABkcnMvZG93bnJldi54bWxEj9Fqg0AURN8L+YflFvrWrFEo1WYNjTTQ&#10;p6ZJ+gEX90ZF9666G2P+vhso9HGYmTPMejObTkw0usaygtUyAkFcWt1wpeDntHt+BeE8ssbOMim4&#10;kYNNvnhYY6btlQ80HX0lAoRdhgpq7/tMSlfWZNAtbU8cvLMdDfogx0rqEa8BbjoZR9GLNNhwWKix&#10;p6Kmsj1ejIKP3de+SC63adDb1Xc6dGnSnrVST4/z+xsIT7P/D/+1P7WCGO5Xwg2Q+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ZVxHzEAAAA2gAAAA8AAAAAAAAAAAAAAAAA&#10;nwIAAGRycy9kb3ducmV2LnhtbFBLBQYAAAAABAAEAPcAAACQAwAAAAA=&#10;">
                      <v:imagedata r:id="rId9" o:title="" cropbottom="1713f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1" type="#_x0000_t202" style="position:absolute;left:5165;top:5106;width:4985;height:2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    <v:textbox>
                        <w:txbxContent>
                          <w:p w:rsidR="00061904" w:rsidRPr="00061904" w:rsidRDefault="00061904" w:rsidP="00061904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7" o:spid="_x0000_s1032" style="position:absolute;left:472;top:51237;width:43167;height:25532" coordsize="43166,255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Picture 3" o:spid="_x0000_s1033" type="#_x0000_t75" style="position:absolute;width:43166;height:255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NltbCAAAA2gAAAA8AAABkcnMvZG93bnJldi54bWxEj91qwkAUhO8LvsNyBO/qRoVQoquIINhS&#10;C415gEP2mA1mz4bsmp+37xYKvRxm5htmdxhtI3rqfO1YwWqZgCAuna65UlDczq9vIHxA1tg4JgUT&#10;eTjsZy87zLQb+Jv6PFQiQthnqMCE0GZS+tKQRb90LXH07q6zGKLsKqk7HCLcNnKdJKm0WHNcMNjS&#10;yVD5yJ82Up5nO5n+q1ind//xfsW0/LymSi3m43ELItAY/sN/7YtWsIHfK/EGyP0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EDZbWwgAAANoAAAAPAAAAAAAAAAAAAAAAAJ8C&#10;AABkcnMvZG93bnJldi54bWxQSwUGAAAAAAQABAD3AAAAjgMAAAAA&#10;">
                      <v:imagedata r:id="rId10" o:title=""/>
                      <v:path arrowok="t"/>
                    </v:shape>
                    <v:shape id="_x0000_s1034" type="#_x0000_t202" style="position:absolute;left:5165;top:4690;width:4985;height:2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WVzMMA&#10;AADaAAAADwAAAGRycy9kb3ducmV2LnhtbESP0WrCQBRE34X+w3ILvojZVGpso5tQCy2+Gv2Am+w1&#10;CWbvhuxq4t93C4U+DjNzhtnlk+nEnQbXWlbwEsUgiCurW64VnE9fyzcQziNr7CyTggc5yLOn2Q5T&#10;bUc+0r3wtQgQdikqaLzvUyld1ZBBF9meOHgXOxj0QQ611AOOAW46uYrjRBpsOSw02NNnQ9W1uBkF&#10;l8O4WL+P5bc/b46vyR7bTWkfSs2fp48tCE+T/w//tQ9awRp+r4Qb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WVzMMAAADaAAAADwAAAAAAAAAAAAAAAACYAgAAZHJzL2Rv&#10;d25yZXYueG1sUEsFBgAAAAAEAAQA9QAAAIgDAAAAAA==&#10;" stroked="f">
                      <v:textbox>
                        <w:txbxContent>
                          <w:p w:rsidR="00061904" w:rsidRPr="00061904" w:rsidRDefault="00061904" w:rsidP="00061904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  <v:shape id="_x0000_s1035" type="#_x0000_t202" style="position:absolute;left:5175;top:5175;width:4984;height:29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<v:textbox>
                    <w:txbxContent>
                      <w:p w:rsidR="00A17953" w:rsidRPr="00061904" w:rsidRDefault="00A17953" w:rsidP="00A17953">
                        <w:pPr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sz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6190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27626F" wp14:editId="31F84020">
                <wp:simplePos x="0" y="0"/>
                <wp:positionH relativeFrom="column">
                  <wp:posOffset>-3901803</wp:posOffset>
                </wp:positionH>
                <wp:positionV relativeFrom="paragraph">
                  <wp:posOffset>230818</wp:posOffset>
                </wp:positionV>
                <wp:extent cx="498764" cy="29094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764" cy="290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1904" w:rsidRPr="00061904" w:rsidRDefault="0006190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061904"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6" type="#_x0000_t202" style="position:absolute;left:0;text-align:left;margin-left:-307.25pt;margin-top:18.15pt;width:39.25pt;height:2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" stroked="f">
                <v:textbox>
                  <w:txbxContent>
                    <w:p w:rsidR="00061904" w:rsidRPr="00061904" w:rsidRDefault="00061904">
                      <w:pPr>
                        <w:rPr>
                          <w:b/>
                          <w:sz w:val="24"/>
                        </w:rPr>
                      </w:pPr>
                      <w:r w:rsidRPr="00061904"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61904" w:rsidRPr="00942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6C9"/>
    <w:rsid w:val="00061904"/>
    <w:rsid w:val="00087832"/>
    <w:rsid w:val="001F0026"/>
    <w:rsid w:val="0067146C"/>
    <w:rsid w:val="009426C9"/>
    <w:rsid w:val="00A17953"/>
    <w:rsid w:val="00E907F1"/>
    <w:rsid w:val="00F65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26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26C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ka</dc:creator>
  <cp:lastModifiedBy>Manwaring, Zara</cp:lastModifiedBy>
  <cp:revision>4</cp:revision>
  <dcterms:created xsi:type="dcterms:W3CDTF">2017-11-28T08:41:00Z</dcterms:created>
  <dcterms:modified xsi:type="dcterms:W3CDTF">2018-03-20T15:41:00Z</dcterms:modified>
</cp:coreProperties>
</file>